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46524" w14:textId="530A6BC3" w:rsidR="00E65724" w:rsidRPr="00421763" w:rsidRDefault="00E65724" w:rsidP="00E65724">
      <w:pPr>
        <w:rPr>
          <w:b/>
          <w:bCs/>
          <w:sz w:val="20"/>
          <w:szCs w:val="20"/>
        </w:rPr>
      </w:pPr>
      <w:r w:rsidRPr="00421763">
        <w:rPr>
          <w:b/>
          <w:bCs/>
          <w:sz w:val="20"/>
          <w:szCs w:val="20"/>
        </w:rPr>
        <w:t>Supplemental table 1: Crude incidence of admission to PICU by smaller ethnic groups (n=200,685 admissions)</w:t>
      </w:r>
    </w:p>
    <w:tbl>
      <w:tblPr>
        <w:tblW w:w="3541" w:type="dxa"/>
        <w:tblLook w:val="04A0" w:firstRow="1" w:lastRow="0" w:firstColumn="1" w:lastColumn="0" w:noHBand="0" w:noVBand="1"/>
      </w:tblPr>
      <w:tblGrid>
        <w:gridCol w:w="1560"/>
        <w:gridCol w:w="916"/>
        <w:gridCol w:w="1300"/>
      </w:tblGrid>
      <w:tr w:rsidR="00E65724" w:rsidRPr="00421763" w14:paraId="1ED7E91A" w14:textId="77777777" w:rsidTr="00A30FFD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922B8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5DB5D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D558D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95% CI</w:t>
            </w:r>
          </w:p>
        </w:tc>
      </w:tr>
      <w:tr w:rsidR="00E65724" w:rsidRPr="00421763" w14:paraId="336BC9F7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4CFB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1E69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8B31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19.3-120.6)</w:t>
            </w:r>
          </w:p>
        </w:tc>
      </w:tr>
      <w:tr w:rsidR="00E65724" w:rsidRPr="00421763" w14:paraId="797A2B82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E99D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008E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1D3C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54.2-58.1)</w:t>
            </w:r>
          </w:p>
        </w:tc>
      </w:tr>
      <w:tr w:rsidR="00E65724" w:rsidRPr="00421763" w14:paraId="4AD0BA0B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1A94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Other White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F72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6E4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19.8-124.6)</w:t>
            </w:r>
          </w:p>
        </w:tc>
      </w:tr>
      <w:tr w:rsidR="00E65724" w:rsidRPr="00421763" w14:paraId="704EB4A1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2385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71E5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7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2A18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72.3-75.7)</w:t>
            </w:r>
          </w:p>
        </w:tc>
      </w:tr>
      <w:tr w:rsidR="00E65724" w:rsidRPr="00421763" w14:paraId="318281B4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837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Asian Indian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4E1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AA78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09.4-115.4)</w:t>
            </w:r>
          </w:p>
        </w:tc>
      </w:tr>
      <w:tr w:rsidR="00E65724" w:rsidRPr="00421763" w14:paraId="220E802F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B47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Asian Pakistani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1BC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8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E0B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85.9-192.6)</w:t>
            </w:r>
          </w:p>
        </w:tc>
      </w:tr>
      <w:tr w:rsidR="00E65724" w:rsidRPr="00421763" w14:paraId="06B29AC6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49CB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Asian Bangladeshi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A57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CE2E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16.9-125.5)</w:t>
            </w:r>
          </w:p>
        </w:tc>
      </w:tr>
      <w:tr w:rsidR="00E65724" w:rsidRPr="00421763" w14:paraId="282A2471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4C2A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Other Asian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9D81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6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4B30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56.8-166)</w:t>
            </w:r>
          </w:p>
        </w:tc>
      </w:tr>
      <w:tr w:rsidR="00E65724" w:rsidRPr="00421763" w14:paraId="6FD4AA51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B8C6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Black Carribean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66D5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F097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59.1-173.3)</w:t>
            </w:r>
          </w:p>
        </w:tc>
      </w:tr>
      <w:tr w:rsidR="00E65724" w:rsidRPr="00421763" w14:paraId="2A037D11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0FB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Black African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EB41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FF0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51.8-158.6)</w:t>
            </w:r>
          </w:p>
        </w:tc>
      </w:tr>
      <w:tr w:rsidR="00E65724" w:rsidRPr="00421763" w14:paraId="19F6918A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B576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Black Other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6A3B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4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FE4C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43.6-155.3)</w:t>
            </w:r>
          </w:p>
        </w:tc>
      </w:tr>
      <w:tr w:rsidR="00E65724" w:rsidRPr="00421763" w14:paraId="4F770DF5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0C23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6C9E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8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8AF8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79.2-91.1)</w:t>
            </w:r>
          </w:p>
        </w:tc>
      </w:tr>
      <w:tr w:rsidR="00E65724" w:rsidRPr="00421763" w14:paraId="453039BE" w14:textId="77777777" w:rsidTr="00A30FF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3CE2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Arab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6B83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7062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6.4-21.6)</w:t>
            </w:r>
          </w:p>
        </w:tc>
      </w:tr>
    </w:tbl>
    <w:p w14:paraId="1CF3086E" w14:textId="77777777" w:rsidR="00E65724" w:rsidRPr="00421763" w:rsidRDefault="00E65724" w:rsidP="00E65724">
      <w:pPr>
        <w:rPr>
          <w:b/>
          <w:bCs/>
          <w:i/>
          <w:iCs/>
          <w:sz w:val="22"/>
          <w:szCs w:val="22"/>
        </w:rPr>
      </w:pPr>
    </w:p>
    <w:p w14:paraId="32972A3F" w14:textId="77777777" w:rsidR="00E65724" w:rsidRPr="00421763" w:rsidRDefault="00E65724" w:rsidP="00E65724">
      <w:pPr>
        <w:rPr>
          <w:b/>
          <w:bCs/>
          <w:i/>
          <w:iCs/>
          <w:sz w:val="22"/>
          <w:szCs w:val="22"/>
        </w:rPr>
      </w:pPr>
    </w:p>
    <w:p w14:paraId="6C3C74E5" w14:textId="77777777" w:rsidR="00E65724" w:rsidRPr="00421763" w:rsidRDefault="00E65724" w:rsidP="00E65724">
      <w:pPr>
        <w:rPr>
          <w:b/>
          <w:bCs/>
          <w:sz w:val="20"/>
          <w:szCs w:val="20"/>
        </w:rPr>
      </w:pPr>
      <w:r w:rsidRPr="00421763">
        <w:rPr>
          <w:b/>
          <w:bCs/>
          <w:sz w:val="20"/>
          <w:szCs w:val="20"/>
        </w:rPr>
        <w:t>Supplemental table 2: Incidence rate ratio (IRR) of admission to PICU by ethnicity, deprivation and pollution for children admitted to PICU requiring for unplanned admission with a primary respiratory diagnosis or requiring invasive ventilation</w:t>
      </w:r>
    </w:p>
    <w:tbl>
      <w:tblPr>
        <w:tblW w:w="8023" w:type="dxa"/>
        <w:tblLook w:val="04A0" w:firstRow="1" w:lastRow="0" w:firstColumn="1" w:lastColumn="0" w:noHBand="0" w:noVBand="1"/>
      </w:tblPr>
      <w:tblGrid>
        <w:gridCol w:w="1300"/>
        <w:gridCol w:w="1677"/>
        <w:gridCol w:w="531"/>
        <w:gridCol w:w="1170"/>
        <w:gridCol w:w="851"/>
        <w:gridCol w:w="531"/>
        <w:gridCol w:w="1080"/>
        <w:gridCol w:w="915"/>
      </w:tblGrid>
      <w:tr w:rsidR="00E65724" w:rsidRPr="00421763" w14:paraId="302478C0" w14:textId="77777777" w:rsidTr="00421763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765E" w14:textId="77777777" w:rsidR="00E65724" w:rsidRPr="00421763" w:rsidRDefault="00E65724" w:rsidP="00A30FFD"/>
        </w:tc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D3AF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AC0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8136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B8F3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354B" w14:textId="77777777" w:rsidR="00E65724" w:rsidRPr="00421763" w:rsidRDefault="00E65724" w:rsidP="00A30F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681E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39FD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</w:tr>
      <w:tr w:rsidR="00E65724" w:rsidRPr="00421763" w14:paraId="0DBF370E" w14:textId="77777777" w:rsidTr="00421763">
        <w:trPr>
          <w:trHeight w:val="5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2F6D" w14:textId="77777777" w:rsidR="00E65724" w:rsidRPr="00421763" w:rsidRDefault="00E65724" w:rsidP="00A30FFD"/>
        </w:tc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1B9F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79975A" w14:textId="77777777" w:rsidR="00E65724" w:rsidRPr="00421763" w:rsidRDefault="00E65724" w:rsidP="00A30FFD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Unplanned respiratory admissions</w:t>
            </w:r>
          </w:p>
        </w:tc>
        <w:tc>
          <w:tcPr>
            <w:tcW w:w="24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B03A74" w14:textId="77777777" w:rsidR="00E65724" w:rsidRPr="00421763" w:rsidRDefault="00E65724" w:rsidP="00A30FFD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Ventilated admissions</w:t>
            </w:r>
          </w:p>
        </w:tc>
      </w:tr>
      <w:tr w:rsidR="00E65724" w:rsidRPr="00421763" w14:paraId="5237C6EA" w14:textId="77777777" w:rsidTr="004217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CF6D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8368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EFB88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IR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6693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EAE6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36B2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IR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62CE6" w14:textId="4B5DD0C1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 </w:t>
            </w:r>
            <w:r w:rsidR="00421763" w:rsidRPr="00421763"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2C0D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E65724" w:rsidRPr="00421763" w14:paraId="0E42E8A9" w14:textId="77777777" w:rsidTr="00421763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6E7D5" w14:textId="77777777" w:rsidR="00E65724" w:rsidRPr="00421763" w:rsidRDefault="00E65724" w:rsidP="00A30FFD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421763">
              <w:rPr>
                <w:color w:val="000000"/>
                <w:sz w:val="18"/>
                <w:szCs w:val="18"/>
              </w:rPr>
              <w:t>Ethnicity</w:t>
            </w:r>
            <w:r w:rsidRPr="00421763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B4A4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6BE64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2A864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E65724" w:rsidRPr="00421763" w14:paraId="4C581007" w14:textId="77777777" w:rsidTr="00421763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45743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433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70B8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14AB" w14:textId="77777777" w:rsidR="00E65724" w:rsidRPr="00421763" w:rsidRDefault="00E65724" w:rsidP="00421763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29-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A516" w14:textId="77777777" w:rsidR="00E65724" w:rsidRPr="00421763" w:rsidRDefault="00E65724" w:rsidP="00421763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02FA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FD53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15-1.2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1E16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631E4E4D" w14:textId="77777777" w:rsidTr="00421763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BB4CE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41FD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6A1E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C742" w14:textId="77777777" w:rsidR="00E65724" w:rsidRPr="00421763" w:rsidRDefault="00E65724" w:rsidP="00421763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57-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F7F5" w14:textId="77777777" w:rsidR="00E65724" w:rsidRPr="00421763" w:rsidRDefault="00E65724" w:rsidP="00421763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48B1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493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23-1.3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320F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73E9789B" w14:textId="77777777" w:rsidTr="00421763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ECCB2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91A4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3DA3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FD7" w14:textId="77777777" w:rsidR="00E65724" w:rsidRPr="00421763" w:rsidRDefault="00E65724" w:rsidP="00421763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0.56-0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925F" w14:textId="77777777" w:rsidR="00E65724" w:rsidRPr="00421763" w:rsidRDefault="00E65724" w:rsidP="00421763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00E2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4AF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0.51-0.5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B91E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6D1643A2" w14:textId="77777777" w:rsidTr="00421763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4C1CD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BA1A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4F1D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2F1" w14:textId="77777777" w:rsidR="00E65724" w:rsidRPr="00421763" w:rsidRDefault="00E65724" w:rsidP="00421763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13-1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455C" w14:textId="77777777" w:rsidR="00E65724" w:rsidRPr="00421763" w:rsidRDefault="00E65724" w:rsidP="00421763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0C425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1A498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25-1.3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3D73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5463C836" w14:textId="77777777" w:rsidTr="00421763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2D9C69" w14:textId="77777777" w:rsidR="00E65724" w:rsidRPr="00421763" w:rsidRDefault="00E65724" w:rsidP="00A30FFD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421763">
              <w:rPr>
                <w:color w:val="000000"/>
                <w:sz w:val="18"/>
                <w:szCs w:val="18"/>
              </w:rPr>
              <w:t>Area level deprivation fifth</w:t>
            </w:r>
            <w:r w:rsidRPr="00421763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13AE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 (least deprived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DC225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DC74E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E65724" w:rsidRPr="00421763" w14:paraId="7D98D545" w14:textId="77777777" w:rsidTr="00421763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4A765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971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5A67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E89A" w14:textId="77777777" w:rsidR="00E65724" w:rsidRPr="00421763" w:rsidRDefault="00E65724" w:rsidP="00421763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0.97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24DA" w14:textId="77777777" w:rsidR="00E65724" w:rsidRPr="00421763" w:rsidRDefault="00E65724" w:rsidP="00421763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8EEB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B167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06-1.1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82C6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1B569964" w14:textId="77777777" w:rsidTr="00421763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AB51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63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AC97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DE31" w14:textId="77777777" w:rsidR="00E65724" w:rsidRPr="00421763" w:rsidRDefault="00E65724" w:rsidP="00421763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05-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E6A0" w14:textId="77777777" w:rsidR="00E65724" w:rsidRPr="00421763" w:rsidRDefault="00E65724" w:rsidP="00421763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6663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AAC6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17-1.2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3A5B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0ED08BED" w14:textId="77777777" w:rsidTr="00421763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74D1E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7628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27A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4A21" w14:textId="77777777" w:rsidR="00E65724" w:rsidRPr="00421763" w:rsidRDefault="00E65724" w:rsidP="00421763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23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BED6" w14:textId="77777777" w:rsidR="00E65724" w:rsidRPr="00421763" w:rsidRDefault="00E65724" w:rsidP="00421763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F256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7182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34-1.4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5EC6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283ACF83" w14:textId="77777777" w:rsidTr="00421763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4CD34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2705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5 (most deprived)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D0A4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B1E16" w14:textId="77777777" w:rsidR="00E65724" w:rsidRPr="00421763" w:rsidRDefault="00E65724" w:rsidP="00421763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56-1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0B3B" w14:textId="77777777" w:rsidR="00E65724" w:rsidRPr="00421763" w:rsidRDefault="00E65724" w:rsidP="00421763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BD15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C8FD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46-1.5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5D36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14BE9A01" w14:textId="77777777" w:rsidTr="00421763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7A7D5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Air pollution (per 1mg/m3 increase)</w:t>
            </w:r>
            <w:r w:rsidRPr="00421763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8F04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5103" w14:textId="77777777" w:rsidR="00E65724" w:rsidRPr="00421763" w:rsidRDefault="00E65724" w:rsidP="00421763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00-1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C1A5" w14:textId="77777777" w:rsidR="00E65724" w:rsidRPr="00421763" w:rsidRDefault="00E65724" w:rsidP="00421763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C3D1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D97C" w14:textId="77777777" w:rsidR="00E65724" w:rsidRPr="00421763" w:rsidRDefault="00E65724" w:rsidP="00421763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02-1.0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1223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 w14:paraId="6F26E606" w14:textId="77777777" w:rsidR="00E65724" w:rsidRPr="00421763" w:rsidRDefault="00E65724" w:rsidP="00E65724">
      <w:pPr>
        <w:rPr>
          <w:b/>
          <w:bCs/>
          <w:color w:val="000000"/>
          <w:sz w:val="20"/>
          <w:szCs w:val="20"/>
        </w:rPr>
      </w:pPr>
      <w:r w:rsidRPr="00421763">
        <w:rPr>
          <w:b/>
          <w:bCs/>
          <w:color w:val="000000"/>
          <w:sz w:val="20"/>
          <w:szCs w:val="20"/>
        </w:rPr>
        <w:t>a Adjusted for sex and age (2008-2021)</w:t>
      </w:r>
    </w:p>
    <w:p w14:paraId="42536B94" w14:textId="77777777" w:rsidR="00E65724" w:rsidRPr="00421763" w:rsidRDefault="00E65724" w:rsidP="00E65724">
      <w:pPr>
        <w:rPr>
          <w:b/>
          <w:bCs/>
          <w:color w:val="000000"/>
          <w:sz w:val="20"/>
          <w:szCs w:val="20"/>
        </w:rPr>
      </w:pPr>
      <w:r w:rsidRPr="00421763">
        <w:rPr>
          <w:b/>
          <w:bCs/>
          <w:color w:val="000000"/>
          <w:sz w:val="20"/>
          <w:szCs w:val="20"/>
        </w:rPr>
        <w:t>b Adjusted for sex, age and ethnicity (2008-2021)</w:t>
      </w:r>
    </w:p>
    <w:p w14:paraId="1552E482" w14:textId="77777777" w:rsidR="00E65724" w:rsidRPr="00421763" w:rsidRDefault="00E65724" w:rsidP="00E65724">
      <w:pPr>
        <w:rPr>
          <w:b/>
          <w:bCs/>
          <w:sz w:val="22"/>
          <w:szCs w:val="22"/>
        </w:rPr>
      </w:pPr>
      <w:r w:rsidRPr="00421763">
        <w:rPr>
          <w:b/>
          <w:bCs/>
          <w:color w:val="000000"/>
          <w:sz w:val="20"/>
          <w:szCs w:val="20"/>
        </w:rPr>
        <w:t>c Adjusted for sex, age, ethnicity and deprivation (2010-2021)</w:t>
      </w:r>
    </w:p>
    <w:p w14:paraId="28151D9A" w14:textId="4FA6C936" w:rsidR="00E65724" w:rsidRPr="00421763" w:rsidRDefault="00E65724" w:rsidP="00E65724">
      <w:pPr>
        <w:rPr>
          <w:b/>
          <w:bCs/>
          <w:sz w:val="22"/>
          <w:szCs w:val="22"/>
        </w:rPr>
      </w:pPr>
    </w:p>
    <w:p w14:paraId="4C81E991" w14:textId="2EEA4E6C" w:rsidR="00E65724" w:rsidRPr="00421763" w:rsidRDefault="00E65724" w:rsidP="00E65724">
      <w:pPr>
        <w:rPr>
          <w:b/>
          <w:bCs/>
          <w:sz w:val="22"/>
          <w:szCs w:val="22"/>
        </w:rPr>
      </w:pPr>
    </w:p>
    <w:p w14:paraId="6DCF4A8A" w14:textId="446B9102" w:rsidR="00E65724" w:rsidRPr="00421763" w:rsidRDefault="00E65724" w:rsidP="00E65724">
      <w:pPr>
        <w:rPr>
          <w:b/>
          <w:bCs/>
          <w:sz w:val="22"/>
          <w:szCs w:val="22"/>
        </w:rPr>
      </w:pPr>
    </w:p>
    <w:p w14:paraId="6DA6E3BF" w14:textId="367C176A" w:rsidR="00E65724" w:rsidRPr="00421763" w:rsidRDefault="00E65724" w:rsidP="00E65724">
      <w:pPr>
        <w:rPr>
          <w:b/>
          <w:bCs/>
          <w:sz w:val="22"/>
          <w:szCs w:val="22"/>
        </w:rPr>
      </w:pPr>
    </w:p>
    <w:p w14:paraId="519B0F41" w14:textId="44A510F9" w:rsidR="00E65724" w:rsidRPr="00421763" w:rsidRDefault="00E65724" w:rsidP="00E65724">
      <w:pPr>
        <w:rPr>
          <w:b/>
          <w:bCs/>
          <w:sz w:val="22"/>
          <w:szCs w:val="22"/>
        </w:rPr>
      </w:pPr>
    </w:p>
    <w:p w14:paraId="0B88EA91" w14:textId="1E9B6271" w:rsidR="00E65724" w:rsidRPr="00421763" w:rsidRDefault="00E65724" w:rsidP="00E65724">
      <w:pPr>
        <w:rPr>
          <w:b/>
          <w:bCs/>
          <w:sz w:val="22"/>
          <w:szCs w:val="22"/>
        </w:rPr>
      </w:pPr>
    </w:p>
    <w:p w14:paraId="4A1C5182" w14:textId="77777777" w:rsidR="00E65724" w:rsidRPr="00421763" w:rsidRDefault="00E65724" w:rsidP="00E65724">
      <w:pPr>
        <w:rPr>
          <w:b/>
          <w:bCs/>
          <w:sz w:val="22"/>
          <w:szCs w:val="22"/>
        </w:rPr>
      </w:pPr>
    </w:p>
    <w:p w14:paraId="4D1D76A2" w14:textId="77777777" w:rsidR="00E65724" w:rsidRPr="00421763" w:rsidRDefault="00E65724" w:rsidP="00E65724">
      <w:pPr>
        <w:rPr>
          <w:b/>
          <w:bCs/>
          <w:sz w:val="20"/>
          <w:szCs w:val="20"/>
        </w:rPr>
      </w:pPr>
      <w:r w:rsidRPr="00421763">
        <w:rPr>
          <w:b/>
          <w:bCs/>
          <w:sz w:val="20"/>
          <w:szCs w:val="20"/>
        </w:rPr>
        <w:lastRenderedPageBreak/>
        <w:t>Supplemental table 3: Incidence rate ratio (IRR) of admission to PICU in Asian and Black children (white as reference) stratified by quintile of deprivation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300"/>
        <w:gridCol w:w="1677"/>
        <w:gridCol w:w="663"/>
        <w:gridCol w:w="1038"/>
        <w:gridCol w:w="851"/>
        <w:gridCol w:w="751"/>
        <w:gridCol w:w="1091"/>
        <w:gridCol w:w="851"/>
      </w:tblGrid>
      <w:tr w:rsidR="00E65724" w:rsidRPr="00421763" w14:paraId="7D152439" w14:textId="77777777" w:rsidTr="00A30FFD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0EF2" w14:textId="77777777" w:rsidR="00E65724" w:rsidRPr="00421763" w:rsidRDefault="00E65724" w:rsidP="00A30FFD"/>
        </w:tc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1E8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F532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58ED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6D2B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1D9" w14:textId="77777777" w:rsidR="00E65724" w:rsidRPr="00421763" w:rsidRDefault="00E65724" w:rsidP="00A30F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04A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F208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</w:tr>
      <w:tr w:rsidR="00E65724" w:rsidRPr="00421763" w14:paraId="7ED14AFA" w14:textId="77777777" w:rsidTr="00A30FFD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A0B5" w14:textId="77777777" w:rsidR="00E65724" w:rsidRPr="00421763" w:rsidRDefault="00E65724" w:rsidP="00A30FFD"/>
        </w:tc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1F49" w14:textId="77777777" w:rsidR="00E65724" w:rsidRPr="00421763" w:rsidRDefault="00E65724" w:rsidP="00A30FFD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2410" w14:textId="77777777" w:rsidR="00E65724" w:rsidRPr="00421763" w:rsidRDefault="00E65724" w:rsidP="00A30FFD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69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4CE8" w14:textId="77777777" w:rsidR="00E65724" w:rsidRPr="00421763" w:rsidRDefault="00E65724" w:rsidP="00A30FFD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Black</w:t>
            </w:r>
          </w:p>
        </w:tc>
      </w:tr>
      <w:tr w:rsidR="00E65724" w:rsidRPr="00421763" w14:paraId="0FE3EB99" w14:textId="77777777" w:rsidTr="00A30F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4BD6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23B0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F3B4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IR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EEEC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A5DA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39F66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IRR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C1A2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1276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E65724" w:rsidRPr="00421763" w14:paraId="57913445" w14:textId="77777777" w:rsidTr="00A30FFD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1FEEF" w14:textId="77777777" w:rsidR="00E65724" w:rsidRPr="00421763" w:rsidRDefault="00E65724" w:rsidP="00A30FFD">
            <w:pPr>
              <w:jc w:val="center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Area level deprivation Fift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30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 (least deprived)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774C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40DB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02-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56A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324C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41A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33-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9A1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197AA819" w14:textId="77777777" w:rsidTr="00A30FFD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F32A6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069D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5B3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2480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0.92-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1F7D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1D8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6797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20-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E9E4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2051EF31" w14:textId="77777777" w:rsidTr="00A30FFD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F7983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536E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8FAF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F58E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0.98-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1F47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C6B4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AE0C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15-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737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460B5CEF" w14:textId="77777777" w:rsidTr="00A30FFD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1E5D9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6E68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4494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679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07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C83B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2B9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6B06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10-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D1BE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65724" w:rsidRPr="00421763" w14:paraId="488C5B49" w14:textId="77777777" w:rsidTr="00A30FFD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920C7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57F9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5 (most deprived)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B196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C84C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11-1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C861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6F0A0" w14:textId="77777777" w:rsidR="00E65724" w:rsidRPr="00421763" w:rsidRDefault="00E65724" w:rsidP="00A30FFD">
            <w:pPr>
              <w:jc w:val="right"/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1D98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(1.17-1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E003F" w14:textId="77777777" w:rsidR="00E65724" w:rsidRPr="00421763" w:rsidRDefault="00E65724" w:rsidP="00A30FFD">
            <w:pPr>
              <w:rPr>
                <w:color w:val="000000"/>
                <w:sz w:val="18"/>
                <w:szCs w:val="18"/>
              </w:rPr>
            </w:pPr>
            <w:r w:rsidRPr="00421763"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 w14:paraId="4B96D6A9" w14:textId="77777777" w:rsidR="00E65724" w:rsidRPr="00421763" w:rsidRDefault="00E65724" w:rsidP="00E65724">
      <w:pPr>
        <w:rPr>
          <w:b/>
          <w:bCs/>
          <w:sz w:val="20"/>
          <w:szCs w:val="20"/>
        </w:rPr>
      </w:pPr>
      <w:r w:rsidRPr="00421763">
        <w:rPr>
          <w:b/>
          <w:bCs/>
          <w:sz w:val="20"/>
          <w:szCs w:val="20"/>
          <w:vertAlign w:val="superscript"/>
        </w:rPr>
        <w:t xml:space="preserve">a </w:t>
      </w:r>
      <w:r w:rsidRPr="00421763">
        <w:rPr>
          <w:b/>
          <w:bCs/>
          <w:sz w:val="20"/>
          <w:szCs w:val="20"/>
        </w:rPr>
        <w:t>Adjusted for age and sex</w:t>
      </w:r>
    </w:p>
    <w:p w14:paraId="74B5F4BF" w14:textId="77777777" w:rsidR="00E65724" w:rsidRPr="00421763" w:rsidRDefault="00E65724" w:rsidP="00E65724">
      <w:pPr>
        <w:rPr>
          <w:b/>
          <w:bCs/>
          <w:sz w:val="22"/>
          <w:szCs w:val="22"/>
        </w:rPr>
      </w:pPr>
    </w:p>
    <w:p w14:paraId="037B3E0C" w14:textId="77D6992F" w:rsidR="00E65724" w:rsidRDefault="00B9066C" w:rsidP="00E6572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figure 1: directed acyclic graph of variables </w:t>
      </w:r>
    </w:p>
    <w:p w14:paraId="7EBF86DF" w14:textId="230D7718" w:rsidR="00B9066C" w:rsidRDefault="00B9066C" w:rsidP="00E65724">
      <w:pPr>
        <w:rPr>
          <w:b/>
          <w:bCs/>
          <w:sz w:val="22"/>
          <w:szCs w:val="22"/>
        </w:rPr>
      </w:pPr>
      <w:r w:rsidRPr="00B67266">
        <w:rPr>
          <w:i/>
          <w:iCs/>
          <w:noProof/>
          <w:sz w:val="22"/>
          <w:szCs w:val="22"/>
        </w:rPr>
        <w:drawing>
          <wp:inline distT="0" distB="0" distL="0" distR="0" wp14:anchorId="569E920F" wp14:editId="107FC907">
            <wp:extent cx="5731510" cy="4001135"/>
            <wp:effectExtent l="0" t="0" r="0" b="0"/>
            <wp:docPr id="5" name="Picture 5" descr="A diagram of a netwo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network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896C3" w14:textId="77777777" w:rsidR="00B9066C" w:rsidRPr="00421763" w:rsidRDefault="00B9066C" w:rsidP="00E65724">
      <w:pPr>
        <w:rPr>
          <w:b/>
          <w:bCs/>
          <w:sz w:val="22"/>
          <w:szCs w:val="22"/>
        </w:rPr>
      </w:pPr>
    </w:p>
    <w:p w14:paraId="48FE2372" w14:textId="18C132B4" w:rsidR="00504865" w:rsidRPr="00421763" w:rsidRDefault="00504865" w:rsidP="00E65724"/>
    <w:sectPr w:rsidR="00504865" w:rsidRPr="00421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24"/>
    <w:rsid w:val="002F05DA"/>
    <w:rsid w:val="00421763"/>
    <w:rsid w:val="00504865"/>
    <w:rsid w:val="008420C7"/>
    <w:rsid w:val="00B9066C"/>
    <w:rsid w:val="00C90BFD"/>
    <w:rsid w:val="00E6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53871"/>
  <w15:chartTrackingRefBased/>
  <w15:docId w15:val="{104AF681-F022-024B-85B6-BCADA3159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7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itchell</dc:creator>
  <cp:keywords/>
  <dc:description/>
  <cp:lastModifiedBy>Hannah mitchell</cp:lastModifiedBy>
  <cp:revision>3</cp:revision>
  <dcterms:created xsi:type="dcterms:W3CDTF">2024-06-18T10:21:00Z</dcterms:created>
  <dcterms:modified xsi:type="dcterms:W3CDTF">2024-06-18T10:23:00Z</dcterms:modified>
</cp:coreProperties>
</file>